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AE2E0" w14:textId="77777777" w:rsidR="0005315C" w:rsidRPr="00682A0E" w:rsidRDefault="0005315C" w:rsidP="0005315C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Pr="00682A0E">
        <w:rPr>
          <w:b/>
        </w:rPr>
        <w:t>.</w:t>
      </w:r>
      <w:r>
        <w:rPr>
          <w:b/>
        </w:rPr>
        <w:t xml:space="preserve"> ACP-GP</w:t>
      </w:r>
      <w:r w:rsidRPr="00682A0E">
        <w:rPr>
          <w:b/>
        </w:rPr>
        <w:t xml:space="preserve"> </w:t>
      </w:r>
      <w:r>
        <w:rPr>
          <w:b/>
        </w:rPr>
        <w:t>i</w:t>
      </w:r>
      <w:r w:rsidRPr="00682A0E">
        <w:rPr>
          <w:b/>
        </w:rPr>
        <w:t>ntervention compon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9"/>
      </w:tblGrid>
      <w:tr w:rsidR="0005315C" w:rsidRPr="00682A0E" w14:paraId="68E56815" w14:textId="77777777" w:rsidTr="00046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D9D9D9" w:themeFill="background1" w:themeFillShade="D9"/>
          </w:tcPr>
          <w:p w14:paraId="38DE7E8C" w14:textId="77777777" w:rsidR="0005315C" w:rsidRPr="00E609AF" w:rsidRDefault="0005315C" w:rsidP="00046AB8">
            <w:r w:rsidRPr="00E609AF">
              <w:t>Component</w:t>
            </w:r>
          </w:p>
        </w:tc>
        <w:tc>
          <w:tcPr>
            <w:tcW w:w="4509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AA9A32A" w14:textId="77777777" w:rsidR="0005315C" w:rsidRPr="003765C8" w:rsidRDefault="0005315C" w:rsidP="00046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D00">
              <w:t>Description</w:t>
            </w:r>
          </w:p>
        </w:tc>
      </w:tr>
      <w:tr w:rsidR="0005315C" w:rsidRPr="00682A0E" w14:paraId="33788627" w14:textId="77777777" w:rsidTr="0004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left w:val="single" w:sz="4" w:space="0" w:color="auto"/>
            </w:tcBorders>
          </w:tcPr>
          <w:p w14:paraId="43D6E810" w14:textId="77777777" w:rsidR="0005315C" w:rsidRPr="00D468B0" w:rsidRDefault="0005315C" w:rsidP="00046AB8">
            <w:pPr>
              <w:rPr>
                <w:b w:val="0"/>
              </w:rPr>
            </w:pPr>
            <w:r w:rsidRPr="00D468B0">
              <w:rPr>
                <w:b w:val="0"/>
              </w:rPr>
              <w:t>1. GP training</w:t>
            </w:r>
          </w:p>
        </w:tc>
        <w:tc>
          <w:tcPr>
            <w:tcW w:w="4509" w:type="dxa"/>
            <w:tcBorders>
              <w:right w:val="single" w:sz="4" w:space="0" w:color="auto"/>
            </w:tcBorders>
          </w:tcPr>
          <w:p w14:paraId="26918003" w14:textId="77777777" w:rsidR="0005315C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ACP-GP training </w:t>
            </w:r>
            <w:proofErr w:type="gramStart"/>
            <w:r>
              <w:t>was initially developed</w:t>
            </w:r>
            <w:proofErr w:type="gramEnd"/>
            <w:r>
              <w:t xml:space="preserve"> as a face-to-face training. It was adapted to an online format to accommodate COVID-19 pandemic restrictions in Belgium.</w:t>
            </w:r>
          </w:p>
          <w:p w14:paraId="36E8B088" w14:textId="77777777" w:rsidR="0005315C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C92926" w14:textId="77777777" w:rsidR="0005315C" w:rsidRPr="00682A0E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2A0E">
              <w:t xml:space="preserve">Two </w:t>
            </w:r>
            <w:proofErr w:type="gramStart"/>
            <w:r w:rsidRPr="00682A0E">
              <w:t>interactive, small-group web sessions</w:t>
            </w:r>
            <w:r>
              <w:t xml:space="preserve"> were</w:t>
            </w:r>
            <w:r w:rsidRPr="00682A0E">
              <w:t xml:space="preserve"> provided by two trainers experienced in primary care and communication</w:t>
            </w:r>
            <w:proofErr w:type="gramEnd"/>
            <w:r w:rsidRPr="00682A0E">
              <w:t>. Each session last</w:t>
            </w:r>
            <w:r>
              <w:t>ed</w:t>
            </w:r>
            <w:r w:rsidRPr="00682A0E">
              <w:t xml:space="preserve"> approx</w:t>
            </w:r>
            <w:r>
              <w:t>imately</w:t>
            </w:r>
            <w:r w:rsidRPr="00682A0E">
              <w:t xml:space="preserve"> 2 hours. GPs </w:t>
            </w:r>
            <w:r>
              <w:t>received</w:t>
            </w:r>
            <w:r w:rsidRPr="00682A0E">
              <w:t xml:space="preserve"> preparatory materials and background informati</w:t>
            </w:r>
            <w:r>
              <w:t xml:space="preserve">on through an e-learning module, which remained </w:t>
            </w:r>
            <w:r w:rsidRPr="00682A0E">
              <w:t>available throughout the course of the study. Intervention materials, such as the conversation guide and an example of the pa</w:t>
            </w:r>
            <w:r>
              <w:t xml:space="preserve">tient workbook, </w:t>
            </w:r>
            <w:proofErr w:type="gramStart"/>
            <w:r>
              <w:t>were</w:t>
            </w:r>
            <w:r w:rsidRPr="00682A0E">
              <w:t xml:space="preserve"> </w:t>
            </w:r>
            <w:r>
              <w:t>made</w:t>
            </w:r>
            <w:proofErr w:type="gramEnd"/>
            <w:r w:rsidRPr="00682A0E">
              <w:t xml:space="preserve"> available in PDF format.</w:t>
            </w:r>
          </w:p>
          <w:p w14:paraId="1B3C652F" w14:textId="77777777" w:rsidR="0005315C" w:rsidRPr="00682A0E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026F66" w14:textId="77777777" w:rsidR="0005315C" w:rsidRPr="00682A0E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2A0E">
              <w:t>In session 1, GPs discuss</w:t>
            </w:r>
            <w:r>
              <w:t>ed</w:t>
            </w:r>
            <w:r w:rsidRPr="00682A0E">
              <w:t xml:space="preserve"> their experiences with ACP, fictional case examples and reflection questions, barriers and facilitators to ACP, and video examples. In session 2, GPs practice</w:t>
            </w:r>
            <w:r>
              <w:t>d intervention-specific</w:t>
            </w:r>
            <w:r w:rsidRPr="00682A0E">
              <w:t xml:space="preserve"> ACP conversations with model patients, based on the patient workbook, followed by interactive feedback and discussion.</w:t>
            </w:r>
          </w:p>
        </w:tc>
      </w:tr>
      <w:tr w:rsidR="0005315C" w:rsidRPr="00682A0E" w14:paraId="27116D13" w14:textId="77777777" w:rsidTr="0004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1BF67CD" w14:textId="77777777" w:rsidR="0005315C" w:rsidRPr="00D468B0" w:rsidRDefault="0005315C" w:rsidP="00046AB8">
            <w:pPr>
              <w:rPr>
                <w:b w:val="0"/>
              </w:rPr>
            </w:pPr>
            <w:r w:rsidRPr="00D468B0">
              <w:rPr>
                <w:b w:val="0"/>
              </w:rPr>
              <w:t>2. ACP workbook for patients</w:t>
            </w:r>
          </w:p>
        </w:tc>
        <w:tc>
          <w:tcPr>
            <w:tcW w:w="45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6FDF0F4" w14:textId="77777777" w:rsidR="0005315C" w:rsidRPr="00682A0E" w:rsidRDefault="0005315C" w:rsidP="00046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2A0E">
              <w:t>Patients receive</w:t>
            </w:r>
            <w:r>
              <w:t>d</w:t>
            </w:r>
            <w:r w:rsidRPr="00682A0E">
              <w:t xml:space="preserve"> an ACP workbook</w:t>
            </w:r>
            <w:r>
              <w:t xml:space="preserve"> </w:t>
            </w:r>
            <w:r w:rsidRPr="00682A0E">
              <w:t>(</w:t>
            </w:r>
            <w:r>
              <w:t>titled “</w:t>
            </w:r>
            <w:r w:rsidRPr="00682A0E">
              <w:t>My Wishes for Future Care</w:t>
            </w:r>
            <w:r>
              <w:t>”</w:t>
            </w:r>
            <w:r w:rsidRPr="00682A0E">
              <w:t>) which highlights the importance of ACP at different stages of health. Patients c</w:t>
            </w:r>
            <w:r>
              <w:t>ould</w:t>
            </w:r>
            <w:r w:rsidRPr="00682A0E">
              <w:t xml:space="preserve"> use the workbook to reflect on topics such as quality of life, worries about future health or care, preferences for decision-making, and whom they can ask to act as a SDM.</w:t>
            </w:r>
          </w:p>
        </w:tc>
      </w:tr>
      <w:tr w:rsidR="0005315C" w:rsidRPr="00682A0E" w14:paraId="22F07D21" w14:textId="77777777" w:rsidTr="0004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left w:val="single" w:sz="4" w:space="0" w:color="auto"/>
            </w:tcBorders>
          </w:tcPr>
          <w:p w14:paraId="629240BA" w14:textId="77777777" w:rsidR="0005315C" w:rsidRPr="00D468B0" w:rsidRDefault="0005315C" w:rsidP="00046AB8">
            <w:pPr>
              <w:rPr>
                <w:b w:val="0"/>
              </w:rPr>
            </w:pPr>
            <w:r w:rsidRPr="00D468B0">
              <w:rPr>
                <w:b w:val="0"/>
              </w:rPr>
              <w:t>3. Patient-centered ACP discussion with conversation guide.</w:t>
            </w:r>
          </w:p>
        </w:tc>
        <w:tc>
          <w:tcPr>
            <w:tcW w:w="4509" w:type="dxa"/>
            <w:tcBorders>
              <w:right w:val="single" w:sz="4" w:space="0" w:color="auto"/>
            </w:tcBorders>
          </w:tcPr>
          <w:p w14:paraId="1FC9FCB5" w14:textId="77777777" w:rsidR="0005315C" w:rsidRPr="00682A0E" w:rsidRDefault="0005315C" w:rsidP="00046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fter the training, GPs </w:t>
            </w:r>
            <w:proofErr w:type="gramStart"/>
            <w:r>
              <w:t>were</w:t>
            </w:r>
            <w:r w:rsidRPr="00682A0E">
              <w:t xml:space="preserve"> asked</w:t>
            </w:r>
            <w:proofErr w:type="gramEnd"/>
            <w:r w:rsidRPr="00682A0E">
              <w:t xml:space="preserve"> to conduct a minimum of 2 ACP conversations with each patient: conversation 1 within two weeks after the training, and conversation 2 within one month after the first conversation. The workbook for patients, and the ACP conversation guide for GPs, structure</w:t>
            </w:r>
            <w:r>
              <w:t>d</w:t>
            </w:r>
            <w:r w:rsidRPr="00682A0E">
              <w:t xml:space="preserve"> the conversation.</w:t>
            </w:r>
            <w:r>
              <w:t xml:space="preserve"> </w:t>
            </w:r>
            <w:proofErr w:type="gramStart"/>
            <w:r>
              <w:t>GPs were reimbursed by the research team for the consultations</w:t>
            </w:r>
            <w:proofErr w:type="gramEnd"/>
            <w:r>
              <w:t>.</w:t>
            </w:r>
          </w:p>
        </w:tc>
      </w:tr>
      <w:tr w:rsidR="0005315C" w:rsidRPr="00682A0E" w14:paraId="34D730A8" w14:textId="77777777" w:rsidTr="0004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EFD1880" w14:textId="77777777" w:rsidR="0005315C" w:rsidRPr="00D468B0" w:rsidRDefault="0005315C" w:rsidP="00046AB8">
            <w:pPr>
              <w:rPr>
                <w:b w:val="0"/>
              </w:rPr>
            </w:pPr>
            <w:r w:rsidRPr="00D468B0">
              <w:rPr>
                <w:b w:val="0"/>
              </w:rPr>
              <w:t>4. Documentation of the ACP discussion</w:t>
            </w:r>
          </w:p>
        </w:tc>
        <w:tc>
          <w:tcPr>
            <w:tcW w:w="45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A1EB92" w14:textId="77777777" w:rsidR="0005315C" w:rsidRPr="00682A0E" w:rsidRDefault="0005315C" w:rsidP="00046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2A0E">
              <w:t>GPs receive</w:t>
            </w:r>
            <w:r>
              <w:t>d</w:t>
            </w:r>
            <w:r w:rsidRPr="00682A0E">
              <w:t xml:space="preserve"> a documentation template, based on the conversation guide, which they can fill in </w:t>
            </w:r>
            <w:r w:rsidRPr="00682A0E">
              <w:lastRenderedPageBreak/>
              <w:t xml:space="preserve">to make note of the outcomes of the ACP discussion. </w:t>
            </w:r>
          </w:p>
        </w:tc>
      </w:tr>
    </w:tbl>
    <w:p w14:paraId="3E727718" w14:textId="77777777" w:rsidR="0005315C" w:rsidRDefault="0005315C" w:rsidP="0005315C"/>
    <w:p w14:paraId="484FBA4C" w14:textId="77777777" w:rsidR="0005315C" w:rsidRPr="00682A0E" w:rsidRDefault="0005315C" w:rsidP="0005315C"/>
    <w:p w14:paraId="35AAC2A3" w14:textId="77777777" w:rsidR="002F0CDD" w:rsidRDefault="0005315C"/>
    <w:sectPr w:rsidR="002F0C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15C"/>
    <w:rsid w:val="00004D0B"/>
    <w:rsid w:val="0005315C"/>
    <w:rsid w:val="00C7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D7A50C"/>
  <w15:chartTrackingRefBased/>
  <w15:docId w15:val="{596ACA76-DBAC-4137-93AF-2C0ABBBB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8CBB79CAC6334E904529A342EB3A1F" ma:contentTypeVersion="16" ma:contentTypeDescription="Een nieuw document maken." ma:contentTypeScope="" ma:versionID="fc24042319b1362fe53d8e9d72bf5aa7">
  <xsd:schema xmlns:xsd="http://www.w3.org/2001/XMLSchema" xmlns:xs="http://www.w3.org/2001/XMLSchema" xmlns:p="http://schemas.microsoft.com/office/2006/metadata/properties" xmlns:ns3="5b3ba44c-0d3a-49cd-92cc-919fcb9a5074" xmlns:ns4="b9d68a58-14f6-462d-b6b1-77b3996f4fb1" targetNamespace="http://schemas.microsoft.com/office/2006/metadata/properties" ma:root="true" ma:fieldsID="87d13c8f5ac19fca156c333363161183" ns3:_="" ns4:_="">
    <xsd:import namespace="5b3ba44c-0d3a-49cd-92cc-919fcb9a5074"/>
    <xsd:import namespace="b9d68a58-14f6-462d-b6b1-77b3996f4f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3ba44c-0d3a-49cd-92cc-919fcb9a5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68a58-14f6-462d-b6b1-77b3996f4f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3ba44c-0d3a-49cd-92cc-919fcb9a5074" xsi:nil="true"/>
  </documentManagement>
</p:properties>
</file>

<file path=customXml/itemProps1.xml><?xml version="1.0" encoding="utf-8"?>
<ds:datastoreItem xmlns:ds="http://schemas.openxmlformats.org/officeDocument/2006/customXml" ds:itemID="{3665A979-3060-4849-A167-5C8D53966D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3ba44c-0d3a-49cd-92cc-919fcb9a5074"/>
    <ds:schemaRef ds:uri="b9d68a58-14f6-462d-b6b1-77b3996f4f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70A0E7-4A44-4C1B-9DE3-5F571D9B83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91499E-3FC2-4B0E-82ED-BE309C277CDD}">
  <ds:schemaRefs>
    <ds:schemaRef ds:uri="b9d68a58-14f6-462d-b6b1-77b3996f4fb1"/>
    <ds:schemaRef ds:uri="http://www.w3.org/XML/1998/namespace"/>
    <ds:schemaRef ds:uri="http://purl.org/dc/dcmitype/"/>
    <ds:schemaRef ds:uri="http://schemas.openxmlformats.org/package/2006/metadata/core-properties"/>
    <ds:schemaRef ds:uri="http://purl.org/dc/elements/1.1/"/>
    <ds:schemaRef ds:uri="5b3ba44c-0d3a-49cd-92cc-919fcb9a5074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oseph Stevens</dc:creator>
  <cp:keywords/>
  <dc:description/>
  <cp:lastModifiedBy>Julie Joseph Stevens</cp:lastModifiedBy>
  <cp:revision>1</cp:revision>
  <dcterms:created xsi:type="dcterms:W3CDTF">2023-10-04T16:19:00Z</dcterms:created>
  <dcterms:modified xsi:type="dcterms:W3CDTF">2023-10-0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8CBB79CAC6334E904529A342EB3A1F</vt:lpwstr>
  </property>
</Properties>
</file>